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DBF41" w14:textId="4814D711" w:rsidR="001979A0" w:rsidRPr="005F03C0" w:rsidRDefault="001979A0" w:rsidP="001979A0">
      <w:pPr>
        <w:jc w:val="both"/>
        <w:rPr>
          <w:bCs/>
          <w:lang w:val="en-US"/>
        </w:rPr>
      </w:pPr>
      <w:r w:rsidRPr="005F03C0">
        <w:rPr>
          <w:b/>
          <w:lang w:val="en-US"/>
        </w:rPr>
        <w:t xml:space="preserve">Table </w:t>
      </w:r>
      <w:r w:rsidR="000F39F1" w:rsidRPr="005F03C0">
        <w:rPr>
          <w:b/>
          <w:lang w:val="en-US"/>
        </w:rPr>
        <w:t>S</w:t>
      </w:r>
      <w:r w:rsidRPr="005F03C0">
        <w:rPr>
          <w:b/>
          <w:lang w:val="en-US"/>
        </w:rPr>
        <w:t xml:space="preserve">1: </w:t>
      </w:r>
      <w:r w:rsidR="005F03C0" w:rsidRPr="005F03C0">
        <w:rPr>
          <w:lang w:val="en-US"/>
        </w:rPr>
        <w:t>Strain, n</w:t>
      </w:r>
      <w:r w:rsidRPr="005F03C0">
        <w:rPr>
          <w:bCs/>
          <w:lang w:val="en-US"/>
        </w:rPr>
        <w:t xml:space="preserve">umber </w:t>
      </w:r>
      <w:r w:rsidR="00BF262E" w:rsidRPr="005F03C0">
        <w:rPr>
          <w:bCs/>
          <w:lang w:val="en-US"/>
        </w:rPr>
        <w:t xml:space="preserve">and age </w:t>
      </w:r>
      <w:r w:rsidRPr="005F03C0">
        <w:rPr>
          <w:bCs/>
          <w:lang w:val="en-US"/>
        </w:rPr>
        <w:t>of mice used in the study.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240"/>
        <w:gridCol w:w="1240"/>
        <w:gridCol w:w="1240"/>
        <w:gridCol w:w="1240"/>
      </w:tblGrid>
      <w:tr w:rsidR="006D6225" w:rsidRPr="005F03C0" w14:paraId="68DFA024" w14:textId="77777777" w:rsidTr="006D6225">
        <w:trPr>
          <w:trHeight w:val="900"/>
        </w:trPr>
        <w:tc>
          <w:tcPr>
            <w:tcW w:w="8480" w:type="dxa"/>
            <w:gridSpan w:val="5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75F25D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Behavioral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color w:val="000000"/>
              </w:rPr>
              <w:t>experiments</w:t>
            </w:r>
            <w:proofErr w:type="spellEnd"/>
          </w:p>
        </w:tc>
      </w:tr>
      <w:tr w:rsidR="006D6225" w:rsidRPr="005F03C0" w14:paraId="3693388F" w14:textId="77777777" w:rsidTr="006D6225">
        <w:trPr>
          <w:trHeight w:val="90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746B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Behavioral</w:t>
            </w:r>
            <w:proofErr w:type="spellEnd"/>
            <w:r w:rsidRPr="005F03C0">
              <w:rPr>
                <w:b/>
                <w:bCs/>
                <w:color w:val="000000"/>
                <w:u w:val="single"/>
              </w:rPr>
              <w:t xml:space="preserve"> tests / </w:t>
            </w: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Genotyp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29EC" w14:textId="77777777" w:rsidR="00B77F68" w:rsidRPr="005F03C0" w:rsidRDefault="006D6225" w:rsidP="00B77F6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 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5A3F4901" w14:textId="77777777" w:rsidR="00B77F68" w:rsidRPr="005F03C0" w:rsidRDefault="00317333" w:rsidP="00B77F68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10</w:t>
            </w:r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986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 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6B42CC74" w14:textId="77777777" w:rsidR="00B77F68" w:rsidRPr="005F03C0" w:rsidRDefault="00317333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10</w:t>
            </w:r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D487" w14:textId="77777777" w:rsidR="005F03C0" w:rsidRPr="005F03C0" w:rsidRDefault="006D6225" w:rsidP="005F03C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5F03C0">
              <w:rPr>
                <w:b/>
                <w:bCs/>
                <w:i/>
                <w:iCs/>
                <w:color w:val="000000"/>
              </w:rPr>
              <w:t>tPA</w:t>
            </w:r>
            <w:proofErr w:type="spellEnd"/>
            <w:proofErr w:type="gramEnd"/>
            <w:r w:rsidRPr="005F03C0">
              <w:rPr>
                <w:b/>
                <w:bCs/>
                <w:i/>
                <w:iCs/>
                <w:color w:val="000000"/>
              </w:rPr>
              <w:t xml:space="preserve"> 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7CAA6AB5" w14:textId="1353C07A" w:rsidR="006D6225" w:rsidRPr="005F03C0" w:rsidRDefault="00317333" w:rsidP="005F03C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10</w:t>
            </w:r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38551" w14:textId="77777777" w:rsidR="005F03C0" w:rsidRPr="005F03C0" w:rsidRDefault="006D6225" w:rsidP="005F03C0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5F03C0">
              <w:rPr>
                <w:b/>
                <w:bCs/>
                <w:i/>
                <w:iCs/>
                <w:color w:val="000000"/>
              </w:rPr>
              <w:t>tPA</w:t>
            </w:r>
            <w:proofErr w:type="spellEnd"/>
            <w:proofErr w:type="gramEnd"/>
            <w:r w:rsidRPr="005F03C0">
              <w:rPr>
                <w:b/>
                <w:bCs/>
                <w:i/>
                <w:iCs/>
                <w:color w:val="000000"/>
              </w:rPr>
              <w:t xml:space="preserve"> 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30CCA99A" w14:textId="0E797BEA" w:rsidR="006D6225" w:rsidRPr="005F03C0" w:rsidRDefault="00317333" w:rsidP="005F03C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(10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D6225" w:rsidRPr="005F03C0" w14:paraId="1B87B7D1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A7F5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Splash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2BF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3A8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350A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9BBD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</w:tr>
      <w:tr w:rsidR="006D6225" w:rsidRPr="005F03C0" w14:paraId="737D2920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93CF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Sucrose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preferen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A3F9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8A6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 xml:space="preserve">n =   </w:t>
            </w:r>
            <w:r w:rsidR="00351261" w:rsidRPr="005F03C0">
              <w:rPr>
                <w:color w:val="00000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5A21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3785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</w:tr>
      <w:tr w:rsidR="006D6225" w:rsidRPr="005F03C0" w14:paraId="07659C6A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FAA50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Body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wei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71F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0EAD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0E1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FC6AD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5</w:t>
            </w:r>
          </w:p>
        </w:tc>
      </w:tr>
      <w:tr w:rsidR="006D6225" w:rsidRPr="005F03C0" w14:paraId="60C05B42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3F8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Actimetr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567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DC15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0ED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8CE5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</w:tr>
      <w:tr w:rsidR="006D6225" w:rsidRPr="005F03C0" w14:paraId="0CA8423B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DEA6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Rotaro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60D2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21BF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13F1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4D62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</w:tr>
      <w:tr w:rsidR="006D6225" w:rsidRPr="005F03C0" w14:paraId="49CAFA11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7D6B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Coat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3D41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B8FC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87E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6F0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20</w:t>
            </w:r>
          </w:p>
        </w:tc>
      </w:tr>
      <w:tr w:rsidR="006D6225" w:rsidRPr="005F03C0" w14:paraId="23B7004D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8438F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T-maz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6F3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</w:t>
            </w:r>
            <w:r w:rsidR="00235CCD" w:rsidRPr="005F03C0">
              <w:rPr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2F2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 xml:space="preserve">n =   </w:t>
            </w:r>
            <w:r w:rsidR="005E4F59" w:rsidRPr="005F03C0">
              <w:rPr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B2E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 xml:space="preserve">n =   </w:t>
            </w:r>
            <w:r w:rsidR="00771937" w:rsidRPr="005F03C0">
              <w:rPr>
                <w:color w:val="000000"/>
              </w:rPr>
              <w:t>1</w:t>
            </w:r>
            <w:r w:rsidR="005E4F59" w:rsidRPr="005F03C0">
              <w:rPr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534CA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</w:t>
            </w:r>
            <w:r w:rsidR="005E4F59" w:rsidRPr="005F03C0">
              <w:rPr>
                <w:color w:val="000000"/>
              </w:rPr>
              <w:t>3</w:t>
            </w:r>
          </w:p>
        </w:tc>
      </w:tr>
    </w:tbl>
    <w:p w14:paraId="3E93586C" w14:textId="77777777" w:rsidR="00C2159B" w:rsidRPr="005F03C0" w:rsidRDefault="00C2159B" w:rsidP="005E6442">
      <w:pPr>
        <w:jc w:val="center"/>
        <w:rPr>
          <w:bCs/>
          <w:lang w:val="en-US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2480"/>
        <w:gridCol w:w="2480"/>
      </w:tblGrid>
      <w:tr w:rsidR="006D6225" w:rsidRPr="005F03C0" w14:paraId="569F9BCE" w14:textId="77777777" w:rsidTr="006D6225">
        <w:trPr>
          <w:trHeight w:val="900"/>
        </w:trPr>
        <w:tc>
          <w:tcPr>
            <w:tcW w:w="8480" w:type="dxa"/>
            <w:gridSpan w:val="3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B407E5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Molecular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color w:val="000000"/>
              </w:rPr>
              <w:t>experiments</w:t>
            </w:r>
            <w:proofErr w:type="spellEnd"/>
          </w:p>
        </w:tc>
      </w:tr>
      <w:tr w:rsidR="006D6225" w:rsidRPr="005F03C0" w14:paraId="6DA86CBF" w14:textId="77777777" w:rsidTr="006D6225">
        <w:trPr>
          <w:trHeight w:val="90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290FD8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Methods</w:t>
            </w:r>
            <w:proofErr w:type="spellEnd"/>
            <w:r w:rsidRPr="005F03C0">
              <w:rPr>
                <w:b/>
                <w:bCs/>
                <w:color w:val="000000"/>
                <w:u w:val="single"/>
              </w:rPr>
              <w:t xml:space="preserve"> / </w:t>
            </w: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Genotype</w:t>
            </w:r>
            <w:proofErr w:type="spellEnd"/>
          </w:p>
        </w:tc>
        <w:tc>
          <w:tcPr>
            <w:tcW w:w="248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19B6C" w14:textId="77777777" w:rsidR="00B77F68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33C462CA" w14:textId="77777777" w:rsidR="006D6225" w:rsidRPr="005F03C0" w:rsidRDefault="00317333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10</w:t>
            </w:r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EB03C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</w:p>
          <w:p w14:paraId="1E8BA0E6" w14:textId="77777777" w:rsidR="00B77F68" w:rsidRPr="005F03C0" w:rsidRDefault="00317333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10</w:t>
            </w:r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="00B77F68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D6225" w:rsidRPr="005F03C0" w14:paraId="28A73C26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C961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r w:rsidRPr="005F03C0">
              <w:rPr>
                <w:b/>
                <w:bCs/>
                <w:color w:val="000000"/>
              </w:rPr>
              <w:t>UHPLC-MS/M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80F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1EE1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</w:tr>
      <w:tr w:rsidR="006D6225" w:rsidRPr="005F03C0" w14:paraId="144388CB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B515A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Fibrin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-agar </w:t>
            </w:r>
            <w:proofErr w:type="spellStart"/>
            <w:r w:rsidRPr="005F03C0">
              <w:rPr>
                <w:b/>
                <w:bCs/>
                <w:color w:val="000000"/>
              </w:rPr>
              <w:t>zymography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color w:val="000000"/>
              </w:rPr>
              <w:t>assay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B17A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16F9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</w:tr>
      <w:tr w:rsidR="006D6225" w:rsidRPr="005F03C0" w14:paraId="71BB4B24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9468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Immunoblotting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509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E9A8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5</w:t>
            </w:r>
          </w:p>
        </w:tc>
      </w:tr>
    </w:tbl>
    <w:p w14:paraId="393E881C" w14:textId="77777777" w:rsidR="006D6225" w:rsidRPr="005F03C0" w:rsidRDefault="006D6225" w:rsidP="005E6442">
      <w:pPr>
        <w:jc w:val="center"/>
        <w:rPr>
          <w:bCs/>
          <w:lang w:val="en-US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240"/>
        <w:gridCol w:w="1240"/>
        <w:gridCol w:w="1240"/>
        <w:gridCol w:w="1240"/>
      </w:tblGrid>
      <w:tr w:rsidR="006D6225" w:rsidRPr="005F03C0" w14:paraId="099C0A64" w14:textId="77777777" w:rsidTr="006D6225">
        <w:trPr>
          <w:trHeight w:val="900"/>
        </w:trPr>
        <w:tc>
          <w:tcPr>
            <w:tcW w:w="8480" w:type="dxa"/>
            <w:gridSpan w:val="5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F86088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Pharmacological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color w:val="000000"/>
              </w:rPr>
              <w:t>experiments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: </w:t>
            </w:r>
            <w:proofErr w:type="spellStart"/>
            <w:r w:rsidRPr="005F03C0">
              <w:rPr>
                <w:b/>
                <w:bCs/>
                <w:color w:val="000000"/>
              </w:rPr>
              <w:t>Escitalopram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(15 mg / kg)</w:t>
            </w:r>
          </w:p>
        </w:tc>
      </w:tr>
      <w:tr w:rsidR="006D6225" w:rsidRPr="005F03C0" w14:paraId="4E9A901B" w14:textId="77777777" w:rsidTr="006D6225">
        <w:trPr>
          <w:trHeight w:val="90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4EA8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Behavioral</w:t>
            </w:r>
            <w:proofErr w:type="spellEnd"/>
            <w:r w:rsidRPr="005F03C0">
              <w:rPr>
                <w:b/>
                <w:bCs/>
                <w:color w:val="000000"/>
                <w:u w:val="single"/>
              </w:rPr>
              <w:t xml:space="preserve"> tests / </w:t>
            </w: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Genotyp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62F1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7E5D7E34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9C1B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ESC</w:t>
            </w:r>
          </w:p>
          <w:p w14:paraId="48D4A488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BE63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6A6CB2A8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EB6F0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ESC</w:t>
            </w:r>
          </w:p>
          <w:p w14:paraId="3A8D0235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D6225" w:rsidRPr="005F03C0" w14:paraId="576FDE4B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486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Splash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92A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A2E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4A8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F377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8</w:t>
            </w:r>
          </w:p>
        </w:tc>
      </w:tr>
      <w:tr w:rsidR="006D6225" w:rsidRPr="005F03C0" w14:paraId="455B1024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FCC11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Sucrose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preferen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4ACC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FB6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8552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69D3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8</w:t>
            </w:r>
          </w:p>
        </w:tc>
      </w:tr>
      <w:tr w:rsidR="006D6225" w:rsidRPr="005F03C0" w14:paraId="7AB08D11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0CF8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Body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wei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626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1013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F8EA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229F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8</w:t>
            </w:r>
          </w:p>
        </w:tc>
      </w:tr>
      <w:tr w:rsidR="006D6225" w:rsidRPr="005F03C0" w14:paraId="6B26BA38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C90C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Actimetr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C59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67AD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386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B2F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</w:tr>
      <w:tr w:rsidR="006D6225" w:rsidRPr="005F03C0" w14:paraId="47A3FCA7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E649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Rotaro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66B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77A4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441D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3FC54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650D57D7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8036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Coat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86E2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8244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2F6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BBEA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8</w:t>
            </w:r>
          </w:p>
        </w:tc>
      </w:tr>
      <w:tr w:rsidR="006D6225" w:rsidRPr="005F03C0" w14:paraId="44AD04DB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D12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Forced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swimming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F31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CA1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FE44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C357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7</w:t>
            </w:r>
          </w:p>
        </w:tc>
      </w:tr>
      <w:tr w:rsidR="006D6225" w:rsidRPr="005F03C0" w14:paraId="648B4D1D" w14:textId="77777777" w:rsidTr="006D6225">
        <w:trPr>
          <w:trHeight w:val="900"/>
        </w:trPr>
        <w:tc>
          <w:tcPr>
            <w:tcW w:w="8480" w:type="dxa"/>
            <w:gridSpan w:val="5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0167B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5F03C0">
              <w:rPr>
                <w:b/>
                <w:bCs/>
                <w:color w:val="000000"/>
                <w:lang w:val="en-US"/>
              </w:rPr>
              <w:lastRenderedPageBreak/>
              <w:t>Pharmacological experiments: Escitalopram (30 mg / kg)</w:t>
            </w:r>
            <w:r w:rsidR="00B77F68" w:rsidRPr="005F03C0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6D6225" w:rsidRPr="005F03C0" w14:paraId="70EB0256" w14:textId="77777777" w:rsidTr="006D6225">
        <w:trPr>
          <w:trHeight w:val="90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48F8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Behavioral</w:t>
            </w:r>
            <w:proofErr w:type="spellEnd"/>
            <w:r w:rsidRPr="005F03C0">
              <w:rPr>
                <w:b/>
                <w:bCs/>
                <w:color w:val="000000"/>
                <w:u w:val="single"/>
              </w:rPr>
              <w:t xml:space="preserve"> tests / </w:t>
            </w: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Genotyp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4077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26ABDE10" w14:textId="77777777" w:rsidR="00B77F68" w:rsidRPr="005F03C0" w:rsidRDefault="00B77F68" w:rsidP="00317333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D49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ESC</w:t>
            </w:r>
          </w:p>
          <w:p w14:paraId="1251A6D4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D8EC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1A83C1A2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82CE8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ESC</w:t>
            </w:r>
          </w:p>
          <w:p w14:paraId="0DCF9DF2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D6225" w:rsidRPr="005F03C0" w14:paraId="33E11C39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8AA4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Splash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708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82D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D30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4E56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61889209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89F4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Sucrose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preferen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336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A3C8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0EAC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B7EB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6EEF2315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4A98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Body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wei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5959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A82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B1A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AE4F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057D86B1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DBEE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Actimetr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2AAE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1A4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E9B3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835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03E0C657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4EA1A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Rotaro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AAF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C45B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F0C6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0AD9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74E6EDBE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9F8A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Coat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6A3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AE34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BBD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BEE4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  <w:tr w:rsidR="006D6225" w:rsidRPr="005F03C0" w14:paraId="013FAE1F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85B7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Forced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swimming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90BA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01D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7FE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BAE6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</w:tr>
    </w:tbl>
    <w:p w14:paraId="03078DEB" w14:textId="77777777" w:rsidR="006D6225" w:rsidRPr="005F03C0" w:rsidRDefault="006D6225" w:rsidP="005E6442">
      <w:pPr>
        <w:jc w:val="center"/>
        <w:rPr>
          <w:bCs/>
          <w:lang w:val="en-US"/>
        </w:rPr>
      </w:pP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1240"/>
        <w:gridCol w:w="1240"/>
        <w:gridCol w:w="1240"/>
        <w:gridCol w:w="1240"/>
      </w:tblGrid>
      <w:tr w:rsidR="006D6225" w:rsidRPr="005F03C0" w14:paraId="3E21A6F8" w14:textId="77777777" w:rsidTr="006D6225">
        <w:trPr>
          <w:trHeight w:val="900"/>
        </w:trPr>
        <w:tc>
          <w:tcPr>
            <w:tcW w:w="8480" w:type="dxa"/>
            <w:gridSpan w:val="5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C1BC1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5F03C0">
              <w:rPr>
                <w:b/>
                <w:bCs/>
                <w:color w:val="000000"/>
              </w:rPr>
              <w:t>Pharmacological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color w:val="000000"/>
              </w:rPr>
              <w:t>experiments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: </w:t>
            </w:r>
            <w:proofErr w:type="spellStart"/>
            <w:r w:rsidRPr="005F03C0">
              <w:rPr>
                <w:b/>
                <w:bCs/>
                <w:color w:val="000000"/>
              </w:rPr>
              <w:t>Fluoxetine</w:t>
            </w:r>
            <w:proofErr w:type="spellEnd"/>
            <w:r w:rsidRPr="005F03C0">
              <w:rPr>
                <w:b/>
                <w:bCs/>
                <w:color w:val="000000"/>
              </w:rPr>
              <w:t xml:space="preserve"> (15 mg / kg)</w:t>
            </w:r>
          </w:p>
        </w:tc>
      </w:tr>
      <w:tr w:rsidR="006D6225" w:rsidRPr="005F03C0" w14:paraId="3AC1CD54" w14:textId="77777777" w:rsidTr="006D6225">
        <w:trPr>
          <w:trHeight w:val="900"/>
        </w:trPr>
        <w:tc>
          <w:tcPr>
            <w:tcW w:w="35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603F" w14:textId="77777777" w:rsidR="006D6225" w:rsidRPr="005F03C0" w:rsidRDefault="006D6225" w:rsidP="006D6225">
            <w:pPr>
              <w:jc w:val="center"/>
              <w:rPr>
                <w:b/>
                <w:bCs/>
                <w:color w:val="000000"/>
                <w:u w:val="single"/>
              </w:rPr>
            </w:pP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Behavioral</w:t>
            </w:r>
            <w:proofErr w:type="spellEnd"/>
            <w:r w:rsidRPr="005F03C0">
              <w:rPr>
                <w:b/>
                <w:bCs/>
                <w:color w:val="000000"/>
                <w:u w:val="single"/>
              </w:rPr>
              <w:t xml:space="preserve"> tests / </w:t>
            </w:r>
            <w:proofErr w:type="spellStart"/>
            <w:r w:rsidRPr="005F03C0">
              <w:rPr>
                <w:b/>
                <w:bCs/>
                <w:color w:val="000000"/>
                <w:u w:val="single"/>
              </w:rPr>
              <w:t>Genotype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16CB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503355A4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63FF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+/+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FLX</w:t>
            </w:r>
          </w:p>
          <w:p w14:paraId="522E0B4C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3E65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VEH</w:t>
            </w:r>
          </w:p>
          <w:p w14:paraId="458A9616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CAB52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PAI-1-/-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mi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+ FLX</w:t>
            </w:r>
          </w:p>
          <w:p w14:paraId="2B35671F" w14:textId="77777777" w:rsidR="00B77F68" w:rsidRPr="005F03C0" w:rsidRDefault="00B77F68" w:rsidP="006D622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317333"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weeks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D6225" w:rsidRPr="005F03C0" w14:paraId="2F59C9A0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EAC7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Splash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1B74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D03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D63A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46B0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</w:tr>
      <w:tr w:rsidR="006D6225" w:rsidRPr="005F03C0" w14:paraId="3F9FE7D7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C4CF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Sucrose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preference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1031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FD3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29E1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</w:t>
            </w:r>
            <w:r w:rsidR="008F0AA5" w:rsidRPr="005F03C0">
              <w:rPr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6831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</w:tr>
      <w:tr w:rsidR="006D6225" w:rsidRPr="005F03C0" w14:paraId="7E55B1E7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FED1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 xml:space="preserve">Body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weigh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7E5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283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F14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0A062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</w:tr>
      <w:tr w:rsidR="006D6225" w:rsidRPr="005F03C0" w14:paraId="0A5B0D1B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F71C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Actimetr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C152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1998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958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6A74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</w:tr>
      <w:tr w:rsidR="006D6225" w:rsidRPr="005F03C0" w14:paraId="79485799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89E4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F03C0">
              <w:rPr>
                <w:b/>
                <w:bCs/>
                <w:i/>
                <w:iCs/>
                <w:color w:val="000000"/>
              </w:rPr>
              <w:t>Rotaro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DBCC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177F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3CAD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3950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</w:tr>
      <w:tr w:rsidR="006D6225" w:rsidRPr="005F03C0" w14:paraId="5BB57675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7BAB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Coat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4F5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F4D3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1C0B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</w:t>
            </w:r>
            <w:r w:rsidR="0043665A" w:rsidRPr="005F03C0">
              <w:rPr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EA03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</w:tr>
      <w:tr w:rsidR="006D6225" w:rsidRPr="005F03C0" w14:paraId="25BD9CE2" w14:textId="77777777" w:rsidTr="006D6225">
        <w:trPr>
          <w:trHeight w:val="402"/>
        </w:trPr>
        <w:tc>
          <w:tcPr>
            <w:tcW w:w="3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58D8" w14:textId="77777777" w:rsidR="006D6225" w:rsidRPr="005F03C0" w:rsidRDefault="006D6225" w:rsidP="006D622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Forced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F03C0">
              <w:rPr>
                <w:b/>
                <w:bCs/>
                <w:i/>
                <w:iCs/>
                <w:color w:val="000000"/>
              </w:rPr>
              <w:t>swimming</w:t>
            </w:r>
            <w:proofErr w:type="spellEnd"/>
            <w:r w:rsidRPr="005F03C0">
              <w:rPr>
                <w:b/>
                <w:bCs/>
                <w:i/>
                <w:iCs/>
                <w:color w:val="000000"/>
              </w:rPr>
              <w:t xml:space="preserve"> te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3759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4C37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AFA0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D5835" w14:textId="77777777" w:rsidR="006D6225" w:rsidRPr="005F03C0" w:rsidRDefault="006D6225" w:rsidP="006D6225">
            <w:pPr>
              <w:jc w:val="center"/>
              <w:rPr>
                <w:color w:val="000000"/>
              </w:rPr>
            </w:pPr>
            <w:r w:rsidRPr="005F03C0">
              <w:rPr>
                <w:color w:val="000000"/>
              </w:rPr>
              <w:t>n =   12</w:t>
            </w:r>
          </w:p>
        </w:tc>
      </w:tr>
    </w:tbl>
    <w:p w14:paraId="76384358" w14:textId="77777777" w:rsidR="006D6225" w:rsidRPr="005F03C0" w:rsidRDefault="006D6225" w:rsidP="005E6442">
      <w:pPr>
        <w:jc w:val="center"/>
        <w:rPr>
          <w:bCs/>
          <w:sz w:val="20"/>
          <w:szCs w:val="20"/>
          <w:lang w:val="en-US"/>
        </w:rPr>
      </w:pPr>
    </w:p>
    <w:p w14:paraId="677C7E7A" w14:textId="22FFC804" w:rsidR="006D6225" w:rsidRPr="00D101BA" w:rsidRDefault="006D6225" w:rsidP="00DE5BB4">
      <w:pPr>
        <w:ind w:right="567"/>
        <w:jc w:val="both"/>
        <w:rPr>
          <w:bCs/>
          <w:lang w:val="en-US"/>
        </w:rPr>
      </w:pPr>
      <w:r w:rsidRPr="005F03C0">
        <w:rPr>
          <w:bCs/>
          <w:lang w:val="en-US"/>
        </w:rPr>
        <w:t xml:space="preserve">UHPLC-MS/MS: Ultra-high-pressure liquid chromatography coupled with tandem-mass </w:t>
      </w:r>
      <w:r w:rsidR="002E2264">
        <w:rPr>
          <w:bCs/>
          <w:lang w:val="en-US"/>
        </w:rPr>
        <w:t>spectrometry; ESC: Escitalopram</w:t>
      </w:r>
      <w:bookmarkStart w:id="0" w:name="_GoBack"/>
      <w:bookmarkEnd w:id="0"/>
      <w:r w:rsidRPr="005F03C0">
        <w:rPr>
          <w:bCs/>
          <w:lang w:val="en-US"/>
        </w:rPr>
        <w:t>; VEH: Vehicle (NaCl 0.9%); FLX: Fluoxetine</w:t>
      </w:r>
    </w:p>
    <w:sectPr w:rsidR="006D6225" w:rsidRPr="00D101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26E"/>
    <w:rsid w:val="00005E43"/>
    <w:rsid w:val="000F1276"/>
    <w:rsid w:val="000F39F1"/>
    <w:rsid w:val="00136BDA"/>
    <w:rsid w:val="001979A0"/>
    <w:rsid w:val="001D3760"/>
    <w:rsid w:val="00235CCD"/>
    <w:rsid w:val="0029774B"/>
    <w:rsid w:val="002E2264"/>
    <w:rsid w:val="00317333"/>
    <w:rsid w:val="00351261"/>
    <w:rsid w:val="0043665A"/>
    <w:rsid w:val="005E4F59"/>
    <w:rsid w:val="005E5804"/>
    <w:rsid w:val="005E6442"/>
    <w:rsid w:val="005F03C0"/>
    <w:rsid w:val="00614C24"/>
    <w:rsid w:val="006D6225"/>
    <w:rsid w:val="006F61A5"/>
    <w:rsid w:val="00771937"/>
    <w:rsid w:val="007F296E"/>
    <w:rsid w:val="008F0AA5"/>
    <w:rsid w:val="00932DFE"/>
    <w:rsid w:val="009D0C1A"/>
    <w:rsid w:val="009D326E"/>
    <w:rsid w:val="00A63711"/>
    <w:rsid w:val="00A87D86"/>
    <w:rsid w:val="00AD3E99"/>
    <w:rsid w:val="00B77F68"/>
    <w:rsid w:val="00BD45EF"/>
    <w:rsid w:val="00BF262E"/>
    <w:rsid w:val="00C2159B"/>
    <w:rsid w:val="00CE1BFF"/>
    <w:rsid w:val="00D101BA"/>
    <w:rsid w:val="00DC62F0"/>
    <w:rsid w:val="00DE5BB4"/>
    <w:rsid w:val="00F4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C1705"/>
  <w15:docId w15:val="{5BBFD347-8CCD-0A42-BD18-26EE61E6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9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AGIN</dc:creator>
  <cp:keywords/>
  <dc:description/>
  <cp:lastModifiedBy>Véronique AGIN</cp:lastModifiedBy>
  <cp:revision>4</cp:revision>
  <dcterms:created xsi:type="dcterms:W3CDTF">2019-09-03T12:43:00Z</dcterms:created>
  <dcterms:modified xsi:type="dcterms:W3CDTF">2019-09-05T08:22:00Z</dcterms:modified>
</cp:coreProperties>
</file>